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tblLook w:val="04A0" w:firstRow="1" w:lastRow="0" w:firstColumn="1" w:lastColumn="0" w:noHBand="0" w:noVBand="1"/>
      </w:tblPr>
      <w:tblGrid>
        <w:gridCol w:w="1610"/>
        <w:gridCol w:w="2190"/>
        <w:gridCol w:w="2311"/>
        <w:gridCol w:w="1204"/>
        <w:gridCol w:w="1204"/>
      </w:tblGrid>
      <w:tr w:rsidR="00283B14" w14:paraId="6F2DCB35" w14:textId="77777777" w:rsidTr="00C45156">
        <w:trPr>
          <w:trHeight w:val="285"/>
        </w:trPr>
        <w:tc>
          <w:tcPr>
            <w:tcW w:w="8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E0C867" w14:textId="77777777" w:rsidR="00283B14" w:rsidRDefault="00283B14" w:rsidP="00C4515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751573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13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C4A455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or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E13CA0" w14:textId="77777777" w:rsidR="00283B14" w:rsidRDefault="00283B14" w:rsidP="00C4515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z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DFA79C" w14:textId="77777777" w:rsidR="00283B14" w:rsidRDefault="00283B14" w:rsidP="00C4515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</w:p>
        </w:tc>
      </w:tr>
      <w:tr w:rsidR="00283B14" w14:paraId="38054332" w14:textId="77777777" w:rsidTr="00C45156">
        <w:trPr>
          <w:trHeight w:val="285"/>
        </w:trPr>
        <w:tc>
          <w:tcPr>
            <w:tcW w:w="8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B1A8" w14:textId="77777777" w:rsidR="00283B14" w:rsidRDefault="00283B14" w:rsidP="00C4515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U</w:t>
            </w:r>
            <w:r w:rsidRPr="00DC71E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inary amylase</w:t>
            </w:r>
          </w:p>
        </w:tc>
        <w:tc>
          <w:tcPr>
            <w:tcW w:w="13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482F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3(484,2810)</w:t>
            </w:r>
          </w:p>
        </w:tc>
        <w:tc>
          <w:tcPr>
            <w:tcW w:w="13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F7DC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3(371,1016)</w:t>
            </w: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8305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53</w:t>
            </w: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3754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4</w:t>
            </w:r>
          </w:p>
        </w:tc>
      </w:tr>
      <w:tr w:rsidR="00283B14" w14:paraId="1889D8CD" w14:textId="77777777" w:rsidTr="00C45156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990D" w14:textId="77777777" w:rsidR="00283B14" w:rsidRDefault="00283B14" w:rsidP="00C4515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BP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5C64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83(51.59,146.82)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4BE9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08(48.94,192.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EC7B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056C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4</w:t>
            </w:r>
          </w:p>
        </w:tc>
      </w:tr>
      <w:tr w:rsidR="00283B14" w14:paraId="55FCC137" w14:textId="77777777" w:rsidTr="00C45156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FEC5" w14:textId="77777777" w:rsidR="00283B14" w:rsidRDefault="00283B14" w:rsidP="00C4515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DC71E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ponin</w:t>
            </w:r>
            <w:proofErr w:type="spellEnd"/>
            <w:r w:rsidRPr="00DC71E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C4A7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(0.01,0.03)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0286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(0.03,0.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AFF0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5B57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4</w:t>
            </w:r>
          </w:p>
        </w:tc>
      </w:tr>
      <w:tr w:rsidR="00283B14" w14:paraId="037C2FE7" w14:textId="77777777" w:rsidTr="00C45156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460D" w14:textId="77777777" w:rsidR="00283B14" w:rsidRDefault="00283B14" w:rsidP="00C4515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C71E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roponin I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5038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(0.01,0.5)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329C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(0.02,1.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6256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9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6B04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7</w:t>
            </w:r>
          </w:p>
        </w:tc>
      </w:tr>
      <w:tr w:rsidR="00283B14" w14:paraId="4ADFC46F" w14:textId="77777777" w:rsidTr="00C45156">
        <w:trPr>
          <w:trHeight w:val="9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7447" w14:textId="77777777" w:rsidR="00283B14" w:rsidRDefault="00283B14" w:rsidP="00C4515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NP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ACF1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.7(20.3,300)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A1FE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(24.5,800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84A3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93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2255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9</w:t>
            </w:r>
          </w:p>
        </w:tc>
      </w:tr>
      <w:tr w:rsidR="00283B14" w14:paraId="79F76EED" w14:textId="77777777" w:rsidTr="00C45156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7FC0F3" w14:textId="77777777" w:rsidR="00283B14" w:rsidRDefault="00283B14" w:rsidP="00C4515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NP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19EFF7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5(118.3,1348.8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17875C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9(777.1,200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B0A9D7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7079A4" w14:textId="77777777" w:rsidR="00283B14" w:rsidRDefault="00283B14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3</w:t>
            </w:r>
          </w:p>
        </w:tc>
      </w:tr>
    </w:tbl>
    <w:p w14:paraId="33AEE2AA" w14:textId="77777777" w:rsidR="004F3E20" w:rsidRDefault="004F3E20">
      <w:pPr>
        <w:rPr>
          <w:rFonts w:ascii="Times New Roman" w:hAnsi="Times New Roman" w:cs="Times New Roman"/>
          <w:szCs w:val="21"/>
        </w:rPr>
      </w:pPr>
    </w:p>
    <w:p w14:paraId="16E82DF8" w14:textId="77777777" w:rsidR="004F3E20" w:rsidRDefault="004F3E20">
      <w:pPr>
        <w:rPr>
          <w:rFonts w:ascii="Times New Roman" w:hAnsi="Times New Roman" w:cs="Times New Roman"/>
          <w:szCs w:val="21"/>
        </w:rPr>
      </w:pPr>
    </w:p>
    <w:p w14:paraId="376DEA4A" w14:textId="77777777" w:rsidR="004F3E20" w:rsidRDefault="004F3E20">
      <w:pPr>
        <w:rPr>
          <w:rFonts w:ascii="Times New Roman" w:hAnsi="Times New Roman" w:cs="Times New Roman"/>
          <w:szCs w:val="21"/>
        </w:rPr>
      </w:pPr>
    </w:p>
    <w:p w14:paraId="07B295C2" w14:textId="77777777" w:rsidR="004F3E20" w:rsidRDefault="004F3E20">
      <w:pPr>
        <w:rPr>
          <w:rFonts w:ascii="Times New Roman" w:hAnsi="Times New Roman" w:cs="Times New Roman"/>
          <w:szCs w:val="21"/>
        </w:rPr>
      </w:pPr>
    </w:p>
    <w:sectPr w:rsidR="004F3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9F9E4" w14:textId="77777777" w:rsidR="00EF0AED" w:rsidRDefault="00EF0AED" w:rsidP="00AC74F1">
      <w:r>
        <w:separator/>
      </w:r>
    </w:p>
  </w:endnote>
  <w:endnote w:type="continuationSeparator" w:id="0">
    <w:p w14:paraId="1E68DF09" w14:textId="77777777" w:rsidR="00EF0AED" w:rsidRDefault="00EF0AED" w:rsidP="00AC7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ACAF3" w14:textId="77777777" w:rsidR="00EF0AED" w:rsidRDefault="00EF0AED" w:rsidP="00AC74F1">
      <w:r>
        <w:separator/>
      </w:r>
    </w:p>
  </w:footnote>
  <w:footnote w:type="continuationSeparator" w:id="0">
    <w:p w14:paraId="353CEA44" w14:textId="77777777" w:rsidR="00EF0AED" w:rsidRDefault="00EF0AED" w:rsidP="00AC7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3E20"/>
    <w:rsid w:val="002535B2"/>
    <w:rsid w:val="00283B14"/>
    <w:rsid w:val="00435C12"/>
    <w:rsid w:val="004F3E20"/>
    <w:rsid w:val="00515473"/>
    <w:rsid w:val="00AC74F1"/>
    <w:rsid w:val="00EF0AED"/>
    <w:rsid w:val="00FC4F3D"/>
    <w:rsid w:val="3155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036E7F1D-5B73-4EC9-80FB-80C557F1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C74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C74F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C7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C74F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婷婷 周</cp:lastModifiedBy>
  <cp:revision>3</cp:revision>
  <dcterms:created xsi:type="dcterms:W3CDTF">2025-07-10T01:34:00Z</dcterms:created>
  <dcterms:modified xsi:type="dcterms:W3CDTF">2025-07-15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g3NjI0MDhjNmUzYTFlNjJmZTFjMjJjYzI3OThmNzUiLCJ1c2VySWQiOiIyNzc3MTMzMjUifQ==</vt:lpwstr>
  </property>
  <property fmtid="{D5CDD505-2E9C-101B-9397-08002B2CF9AE}" pid="4" name="ICV">
    <vt:lpwstr>97D8DCE71D224CBD8EF513D05DB89B9F_12</vt:lpwstr>
  </property>
</Properties>
</file>